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1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77"/>
        <w:gridCol w:w="3171"/>
        <w:gridCol w:w="1310"/>
        <w:gridCol w:w="1778"/>
        <w:gridCol w:w="3171"/>
        <w:gridCol w:w="1310"/>
      </w:tblGrid>
      <w:tr>
        <w:trPr>
          <w:trHeight w:val="330" w:hRule="atLeast"/>
        </w:trPr>
        <w:tc>
          <w:tcPr>
            <w:tcW w:w="12117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S4 Bacteriocin Operons in </w:t>
            </w:r>
            <w:r>
              <w:rPr>
                <w:rStyle w:val="Font41"/>
                <w:rFonts w:eastAsia="宋体"/>
                <w:lang w:val="en-US" w:eastAsia="zh-CN" w:bidi="ar"/>
              </w:rPr>
              <w:t xml:space="preserve">L.paragasseri </w:t>
            </w:r>
            <w:r>
              <w:rPr>
                <w:rStyle w:val="Font61"/>
                <w:rFonts w:eastAsia="宋体"/>
                <w:lang w:val="en-US" w:eastAsia="zh-CN" w:bidi="ar"/>
              </w:rPr>
              <w:t xml:space="preserve">and </w:t>
            </w:r>
            <w:r>
              <w:rPr>
                <w:rStyle w:val="Font41"/>
                <w:rFonts w:eastAsia="宋体"/>
                <w:lang w:val="en-US" w:eastAsia="zh-CN" w:bidi="ar"/>
              </w:rPr>
              <w:t>L.gasseri</w:t>
            </w:r>
          </w:p>
        </w:tc>
      </w:tr>
      <w:tr>
        <w:trPr>
          <w:trHeight w:val="316" w:hRule="atLeast"/>
        </w:trPr>
        <w:tc>
          <w:tcPr>
            <w:tcW w:w="13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ins</w:t>
            </w:r>
          </w:p>
        </w:tc>
        <w:tc>
          <w:tcPr>
            <w:tcW w:w="31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class</w:t>
            </w:r>
          </w:p>
        </w:tc>
        <w:tc>
          <w:tcPr>
            <w:tcW w:w="17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ins</w:t>
            </w:r>
          </w:p>
        </w:tc>
        <w:tc>
          <w:tcPr>
            <w:tcW w:w="31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class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HFY1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29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46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HFY7-L4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JHD4-L7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53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JND2-L7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62-L6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63-L6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12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JND16-L4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18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JFZ1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26-L3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JND4-L5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JND5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28-L4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29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JND6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JND7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34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YC10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44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YC15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46-L6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YC18-L5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49-L5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YC19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52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YC2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54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YC23-L3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YC34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56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YC38-L3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YC41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veticin-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6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YC43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YC7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61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uNCS1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YC79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JSCZD2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YC9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ZY12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JSSZ1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ZY27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JSWX10-L4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ZY29-L8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ZY30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JSWX21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JSWX33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SZY36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JSWX6-L7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veticin-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JSWX9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eBCZ3-L3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LJDQ3-L5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JXPY18-L3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JXPY24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10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JXPY26-L4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11-L7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MGHHHT1-L5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14-L5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15-L4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MGHLBE17-L3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16-L5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MGHLBE20-L5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20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SDHZ21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25-L3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SDHZD3-L5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28-L4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SDYT1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29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JWQ2-L9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lys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ZJHZD1-M5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01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3-L8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CF21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GSYC8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HeNJZ11-L9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HNFQ56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FQ34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HNFQ57-L4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Ia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HNFQ60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JSWX21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HNXY58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HNXY9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JXPY34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JXPY37-L3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JXPY5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JXPY6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NXY12-L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NMGHLBE6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cin_LF221B(GassericinK7B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b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SDHZ19-L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sericin_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c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helveticin_J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olysin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6" w:hRule="atLeast"/>
        </w:trPr>
        <w:tc>
          <w:tcPr>
            <w:tcW w:w="13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30" w:hRule="atLeast"/>
        </w:trPr>
        <w:tc>
          <w:tcPr>
            <w:tcW w:w="13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_LS2chainb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Id</w:t>
            </w:r>
          </w:p>
        </w:tc>
        <w:tc>
          <w:tcPr>
            <w:tcW w:w="1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61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61">
    <w:name w:val="font61"/>
    <w:basedOn w:val="Style14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b/>
      <w:i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2-05T02:24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